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72D1" w:rsidRPr="004C72D1" w:rsidRDefault="004C72D1" w:rsidP="004C72D1">
      <w:pPr>
        <w:rPr>
          <w:color w:val="auto"/>
          <w:sz w:val="24"/>
        </w:rPr>
      </w:pPr>
      <w:r w:rsidRPr="004C72D1">
        <w:rPr>
          <w:b/>
          <w:caps/>
          <w:color w:val="auto"/>
          <w:sz w:val="24"/>
          <w:szCs w:val="24"/>
        </w:rPr>
        <w:t xml:space="preserve">Supplementary material 3: </w:t>
      </w:r>
      <w:r w:rsidRPr="004C72D1">
        <w:rPr>
          <w:color w:val="auto"/>
          <w:sz w:val="24"/>
          <w:szCs w:val="24"/>
        </w:rPr>
        <w:t>Injections' details of the included articles.</w:t>
      </w:r>
      <w:r w:rsidRPr="004C72D1">
        <w:rPr>
          <w:b/>
          <w:color w:val="auto"/>
          <w:sz w:val="24"/>
          <w:szCs w:val="24"/>
        </w:rPr>
        <w:t xml:space="preserve"> 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944"/>
        <w:gridCol w:w="2121"/>
        <w:gridCol w:w="2172"/>
        <w:gridCol w:w="2842"/>
        <w:gridCol w:w="2125"/>
        <w:gridCol w:w="1572"/>
        <w:gridCol w:w="1872"/>
        <w:gridCol w:w="1750"/>
      </w:tblGrid>
      <w:tr w:rsidR="004C72D1" w:rsidRPr="004C72D1" w:rsidTr="004C72D1">
        <w:trPr>
          <w:trHeight w:val="552"/>
        </w:trPr>
        <w:tc>
          <w:tcPr>
            <w:tcW w:w="3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4C72D1">
              <w:rPr>
                <w:rFonts w:eastAsia="等线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6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4C72D1">
              <w:rPr>
                <w:rFonts w:eastAsia="等线"/>
                <w:b/>
                <w:bCs/>
                <w:sz w:val="20"/>
                <w:szCs w:val="20"/>
              </w:rPr>
              <w:t>Injection</w:t>
            </w:r>
          </w:p>
        </w:tc>
        <w:tc>
          <w:tcPr>
            <w:tcW w:w="7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4C72D1">
              <w:rPr>
                <w:rFonts w:eastAsia="等线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9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4C72D1">
              <w:rPr>
                <w:rFonts w:eastAsia="等线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6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4C72D1">
              <w:rPr>
                <w:rFonts w:eastAsia="等线"/>
                <w:b/>
                <w:bCs/>
                <w:sz w:val="20"/>
                <w:szCs w:val="20"/>
              </w:rPr>
              <w:t>Main components</w:t>
            </w:r>
          </w:p>
        </w:tc>
        <w:tc>
          <w:tcPr>
            <w:tcW w:w="5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4C72D1">
              <w:rPr>
                <w:rFonts w:eastAsia="等线"/>
                <w:b/>
                <w:bCs/>
                <w:sz w:val="20"/>
                <w:szCs w:val="20"/>
              </w:rPr>
              <w:t>Dose</w:t>
            </w:r>
          </w:p>
        </w:tc>
        <w:tc>
          <w:tcPr>
            <w:tcW w:w="6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4C72D1">
              <w:rPr>
                <w:rFonts w:eastAsia="等线"/>
                <w:b/>
                <w:bCs/>
                <w:sz w:val="20"/>
                <w:szCs w:val="20"/>
              </w:rPr>
              <w:t>Quality control reported? (Y/N)</w:t>
            </w:r>
          </w:p>
        </w:tc>
        <w:tc>
          <w:tcPr>
            <w:tcW w:w="5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4C72D1">
              <w:rPr>
                <w:rFonts w:eastAsia="等线"/>
                <w:b/>
                <w:bCs/>
                <w:sz w:val="20"/>
                <w:szCs w:val="20"/>
              </w:rPr>
              <w:t>Chemial analysis reported? (Y/ N)</w:t>
            </w:r>
          </w:p>
        </w:tc>
      </w:tr>
      <w:tr w:rsidR="004C72D1" w:rsidRPr="004C72D1" w:rsidTr="004C72D1">
        <w:trPr>
          <w:trHeight w:val="37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Li et al.(200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engzhan xixin injection(DZXX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UNNAN BIOVALLEY PHARMACEUTICAL CO.,LT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Erigerontis herb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 Caffeic acid esters; Scutellarin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10ml/Ampullen 10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Li et al.(201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Not mentione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</w:tr>
      <w:tr w:rsidR="004C72D1" w:rsidRPr="004C72D1" w:rsidTr="004C72D1">
        <w:trPr>
          <w:trHeight w:val="70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Wang et al.(200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Not mentione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</w:tr>
      <w:tr w:rsidR="004C72D1" w:rsidRPr="004C72D1" w:rsidTr="004C72D1">
        <w:trPr>
          <w:trHeight w:val="69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Wang et al.(201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HANDONG BUCHANG PHARMACEUTICALS CO., LT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odium danshensu; Protocatechuic aldehyde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4-Hydroxycinnamic acid; Rosmarinic acid; Salvianolic acid 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10ml/Ampullen; 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6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69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Wang et al.(201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Not mentione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</w:tr>
      <w:tr w:rsidR="004C72D1" w:rsidRPr="004C72D1" w:rsidTr="004C72D1">
        <w:trPr>
          <w:trHeight w:val="702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un et al.(200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Not mentione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</w:tr>
      <w:tr w:rsidR="004C72D1" w:rsidRPr="004C72D1" w:rsidTr="004C72D1">
        <w:trPr>
          <w:trHeight w:val="702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Li et al.(201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Not mentione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Han et al.(201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Not mentione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lastRenderedPageBreak/>
              <w:t>Qiu et al.(201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HANDONG BUCHANG PHARMACEUTICALS CO., LT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odium danshensu; Protocatechuic aldehyde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4-Hydroxycinnamic acid; Rosmarinic acid; Salvianolic acid 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10ml/Ampullen; 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6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Zhou et al.(201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HANDONG BUCHANG PHARMACEUTICALS CO., LT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odium danshensu; Protocatechuic aldehyde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4-Hydroxycinnamic acid; Rosmarinic acid; Salvianolic acid 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10ml/Ampullen; 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6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Hu et al.(201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Not mentione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ang et al.(200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HANDONG BUCHANG PHARMACEUTICALS CO., LT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odium danshensu; Protocatechuic aldehyde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4-Hydroxycinnamic acid; Rosmarinic acid; Salvianolic acid 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10ml/Ampullen; 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6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hao et al.(201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Not mentione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Zhang et al.(201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Not mentione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Wu et al.(201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Not mentione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Wang et al.(201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SHANDONG BUCHANG 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lastRenderedPageBreak/>
              <w:t>PHARMACEUTICALS CO., LT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lastRenderedPageBreak/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odium danshensu; Protocatechuic aldehyde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lastRenderedPageBreak/>
              <w:t>4-Hydroxycinnamic acid; Rosmarinic acid; Salvianolic acid 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lastRenderedPageBreak/>
              <w:t xml:space="preserve">10ml/Ampullen; 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6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Y-Prepared according to 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lastRenderedPageBreak/>
              <w:t>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lastRenderedPageBreak/>
              <w:t>Y-HPLC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lastRenderedPageBreak/>
              <w:t>Xu et al.(201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Not mentione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Li et al.(200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HANDONG BUCHANG PHARMACEUTICALS CO., LT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odium danshensu; Protocatechuic aldehyde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4-Hydroxycinnamic acid; Rosmarinic acid; Salvianolic acid 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10ml/Ampullen; 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6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Li et al.(200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Not mentione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He et al.(201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HANDONG BUCHANG PHARMACEUTICALS CO., LT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odium danshensu; Protocatechuic aldehyde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4-Hydroxycinnamic acid; Rosmarinic acid; Salvianolic acid 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10ml/Ampullen; 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6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ui et al.(201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Not mentione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Wang et al.(201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Not mentione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Hu et al.(201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Not mentione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Chen et al.(201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Not mentione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lastRenderedPageBreak/>
              <w:t>An et al.(201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Not mentione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Wang et al.(201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HANDONG BUCHANG PHARMACEUTICALS CO., LT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odium danshensu; Protocatechuic aldehyde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4-Hydroxycinnamic acid; Rosmarinic acid; Salvianolic acid 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10ml/Ampullen; 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6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Ren et al.(201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HANDONG BUCHANG PHARMACEUTICALS CO., LT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odium danshensu; Protocatechuic aldehyde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4-Hydroxycinnamic acid; Rosmarinic acid; Salvianolic acid 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10ml/Ampullen; 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6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Lve et al.(201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Not mentione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Xie et al.(201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Not mentione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e et al.(201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Not mentione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Cai et al.(201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HANDONG BUCHANG PHARMACEUTICALS CO., LT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odium danshensu; Protocatechuic aldehyde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4-Hydroxycinnamic acid; Rosmarinic acid; Salvianolic acid 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10ml/Ampullen; 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6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ang et al.(201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SHANDONG BUCHANG 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lastRenderedPageBreak/>
              <w:t>PHARMACEUTICALS CO., LT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lastRenderedPageBreak/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odium danshensu; Protocatechuic aldehyde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lastRenderedPageBreak/>
              <w:t>4-Hydroxycinnamic acid; Rosmarinic acid; Salvianolic acid 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lastRenderedPageBreak/>
              <w:t xml:space="preserve">10ml/Ampullen; 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6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Y-Prepared according to 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lastRenderedPageBreak/>
              <w:t>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lastRenderedPageBreak/>
              <w:t>Y-HPLC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lastRenderedPageBreak/>
              <w:t>Yang et al.(201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HANDONG BUCHANG PHARMACEUTICALS CO., LT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odium danshensu; Protocatechuic aldehyde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4-Hydroxycinnamic acid; Rosmarinic acid; Salvianolic acid 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10ml/Ampullen; 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6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eng et al.(201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HANDONG BUCHANG PHARMACEUTICALS CO., LT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odium danshensu; Protocatechuic aldehyde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4-Hydroxycinnamic acid; Rosmarinic acid; Salvianolic acid 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10ml/Ampullen; 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6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Feng et al.(201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HANDONG BUCHANG PHARMACEUTICALS CO., LT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odium danshensu; Protocatechuic aldehyde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4-Hydroxycinnamic acid; Rosmarinic acid; Salvianolic acid 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10ml/Ampullen; 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6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Gong et al.(201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HANDONG BUCHANG PHARMACEUTICALS CO., LT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odium danshensu; Protocatechuic aldehyde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4-Hydroxycinnamic acid; Rosmarinic acid; Salvianolic acid B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10ml/Ampullen; 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6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Guo et al.(200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hong injection(D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Not mentione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Liao et al.(201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engzhanhua injection(DZHS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Kunming Longjin Pharmaceutical Co.,LTD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Erigerontis herb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cutellarin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10mg/vial; 10vials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Y-Prepared according to 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lastRenderedPageBreak/>
              <w:t>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lastRenderedPageBreak/>
              <w:t>Y-HPLC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lastRenderedPageBreak/>
              <w:t>Lan et al.(200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engzhanhua injection(DZHS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Not mentione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Erigerontis herb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Li et al.(201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engzhanhua injection(DZHS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Not mentione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Erigerontis herb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Jin et al.(201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engzhanhua injection(DZHS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Not mentione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Erigerontis herb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Peng et al.(201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engzhanhua injection(DZHS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Kunming Longjin Pharmaceuticalco.,LT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Erigerontis herb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cutellarin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50mg/vial; 4vials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Wang et al.(200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Chuanxiongqin injection(CXQ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Wuxi NO.7 Pharmaceutical Co., LTD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Chuanxiong rhizom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Tetramethylpyrazine phosphate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2ml/Ampullen; 10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05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Spectrophotometry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un et al.(200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Chuanxiongqin injection(CXQ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Harbin Medisan Pharmaceutical Co., LTD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Chuanxiong rhizom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Tetramethylpyrazine phosphate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40mg/vial; 10vials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05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Spectrophotometry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u et al.(200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Chuanxiongqin injection(CXQ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Not mentione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Chuanxiong rhizom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ong et al.(201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Chuanxiongqin injection(CXQ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Anhui Anke Xinxing Pharmaceutical Co.,LTD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Chuanxiong rhizom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Tetramethylpyrazine phosphate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80mg/vial; 6vials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05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Spectrophotometry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Peng et al.(201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shenchuanxiongqin injection(DSCXQ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Not mentione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huanxiong rhizom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Li et al.(201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shenchuanxiongqin injection(DSCXQ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Guizhou Beite Pharmaceutical Co., LTD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huanxiong rhizom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 Ligustrazine hydrochloride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Danshensu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5ml/Ampullen; 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1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Y-National Standards for Western Medicin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lastRenderedPageBreak/>
              <w:t>Sun et al.(201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shenchuanxiongqin injection(DSCXQ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Guizhou Beite Pharmaceutical Co., LTD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huanxiong rhizom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 Ligustrazine hydrochloride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Danshensu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5ml/Ampullen; 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1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Y-National Standards for Western Medicin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Xie et al.(201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shenchuanxiongqin injection(DSCXQ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Guizhou Beite Pharmaceutical Co., LTD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huanxiong rhizom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 Ligustrazine hydrochloride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Danshensu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5ml/Ampullen; 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1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Y-National Standards for Western Medicin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Zhang et al.(201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shenchuanxiongqin injection(DSCXQ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Not mentione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huanxiong rhizom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</w:tr>
      <w:tr w:rsidR="004C72D1" w:rsidRPr="004C72D1" w:rsidTr="004C72D1">
        <w:trPr>
          <w:trHeight w:val="72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Zhao et al.(202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nshenchuanxiongqin injection(DSCXQ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Guizhou Beite Pharmaceutical Co., LTD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lviae miltiorrhizae radix et rhizoma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Chuanxiong rhizom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 Ligustrazine hydrochloride;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Danshensu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5ml/Ampullen; 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br/>
              <w:t>1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Y-National Standards for Western Medicin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Cai et al.(201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inxingye injection(YXY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hanxi Powerdone Pharmaceutics Co., LTD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Ginkgo foliu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Total flavonol glycosides ;Terpene lactone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10ml/Ampullen; 5 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Zhou et al.(201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inxingye injection(YXY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hanxi Powerdone Pharmaceutics Co., LTD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Ginkgo foliu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Total flavonol glycosides ;Terpene lactone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10ml/Ampullen; 5 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Chen et al.(201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inxingye injection(YXY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hanxi Powerdone Pharmaceutics Co., LTD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Ginkgo foliu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Total flavonol glycosides ;Terpene lactone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10ml/Ampullen; 5 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Dai et al.(201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inxingye injection(YXY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hanxi Powerdone Pharmaceutics Co., LTD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Ginkgo foliu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Total flavonol glycosides ;Terpene lactone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10ml/Ampullen; 5 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Cao et al.(200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inxingye injection(YXY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hanxi Powerdone Pharmaceutics Co., LTD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Ginkgo foliu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Total flavonol glycosides ;Terpene lactone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10ml/Ampullen; 5 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lastRenderedPageBreak/>
              <w:t>Lu et al.(201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inxingye injection(YXY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hanxi Powerdone Pharmaceutics Co., LTD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Ginkgo foliu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Total flavonol glycosides ;Terpene lactone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10ml/Ampullen; 5 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Chen et al.(201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inxingye injection(YXY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hanxi Powerdone Pharmaceutics Co., LTD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Ginkgo foliu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Total flavonol glycosides ;Terpene lactone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10ml/Ampullen; 5 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Li et al.(201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inxingye injection(YXY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hanxi Powerdone Pharmaceutics Co., LTD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Ginkgo foliu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Total flavonol glycosides ;Terpene lactone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10ml/Ampullen; 5 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Jiang et al.(200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inxingye injection(YXY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hanxi Powerdone Pharmaceutics Co., LTD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Ginkgo foliu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Total flavonol glycosides ;Terpene lactone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10ml/Ampullen; 5 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Li et al.(201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inxingye injection(YXY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hanxi Powerdone Pharmaceutics Co., LTD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Ginkgo foliu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Total flavonol glycosides ;Terpene lactone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10ml/Ampullen; 5 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Bao et al.(201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inxingye injection(YXY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hanxi Powerdone Pharmaceutics Co., LTD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Ginkgo foliu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Total flavonol glycosides ;Terpene lactone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10ml/Ampullen; 5 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Wang et al.(201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inxingye injection(YXY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hanxi Powerdone Pharmaceutics Co., LTD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Ginkgo foliu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Total flavonol glycosides ;Terpene lactone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10ml/Ampullen; 5 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Zhao et al.(201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inxingye injection(YXY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hanxi Powerdone Pharmaceutics Co., LTD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Ginkgo foliu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Total flavonol glycosides ;Terpene lactone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10ml/Ampullen; 5 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lastRenderedPageBreak/>
              <w:t>Yang et al.(201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inxingye injection(YXY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hanxi Powerdone Pharmaceutics Co., LTD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Ginkgo foliu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Total flavonol glycosides ;Terpene lactone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10ml/Ampullen; 5 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Xiao et al.(201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inxingye injection(YXY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hanxi Powerdone Pharmaceutics Co., LTD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Ginkgo foliu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Total flavonol glycosides ;Terpene lactone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10ml/Ampullen; 5 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e et al.(201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inxingye injection(YXY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hanxi Powerdone Pharmaceutics Co., LTD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Ginkgo foliu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Total flavonol glycosides ;Terpene lactone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10ml/Ampullen; 5 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Gao et al.(201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inxingye injection(YXY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hanxi Powerdone Pharmaceutics Co., LTD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Ginkgo foliu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Total flavonol glycosides ;Terpene lactone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10ml/Ampullen; 5 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Wang et al.(200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inxingye injection(YXY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hanxi Powerdone Pharmaceutics Co., LTD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Ginkgo foliu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Total flavonol glycosides ;Terpene lactone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10ml/Ampullen; 5 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i et al.(200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Gegensu injection(GGS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Zhejiang Conba Pharmaceutical Co., LTD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Puerariae lobatae radix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Puerarin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2ml/Ampullen; 10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05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ang et al.(200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Gegensu injection(GGS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Jiangsu Huai'an Shuanghe Pharmaceutical Co., LTD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Puerariae lobatae radix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Puerarin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100ml: puerarin 0.2g and glucose 5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05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Li et al.(201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Gegensu injection(GGS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Not mentione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Puerariae lobatae radix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Zhang et al.(200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Gegensu injection(GGS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Beijing 4 ring the PO pharmaceutical Co., LTD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Puerariae lobatae radix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Puerarin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0.2g/Ampullen; 4 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Y-Prepared according to </w:t>
            </w:r>
            <w:r w:rsidRPr="004C72D1">
              <w:rPr>
                <w:rFonts w:eastAsia="等线"/>
                <w:color w:val="3E3D40"/>
                <w:sz w:val="20"/>
                <w:szCs w:val="20"/>
              </w:rPr>
              <w:lastRenderedPageBreak/>
              <w:t>Chinese pharmacopeia(2005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lastRenderedPageBreak/>
              <w:t>Y-HPLC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lastRenderedPageBreak/>
              <w:t>Zhang et al.(200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Honghua injection(H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Not mentione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Liang et al.(201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Honghua injection(H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Hubei Minkang Pharmaceutical Co., LTD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Hydroxysafflor yellow A; Kaempferol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20ml/Ampullen; 5 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349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Huang et al.(200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Honghua injection(HH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Sanjiu (Rongcheng) Marine Biotechnology Co., LTD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Carthami flo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Hydroxysafflor yellow A; Kaempferol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5ml/Ampullen; 4 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Prepared according to Chinese pharmacopeia(2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54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Peng et al.(201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Kudiezi injection(KDZ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Tonghua Huaxia Pharmaceutical Co., LTD.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Thlaspi herb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Total flavonoids; Adenosine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10ml/Ampullen; 10 Ampullen/box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Compilation of national standards for Chinese medicin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  <w:tr w:rsidR="004C72D1" w:rsidRPr="004C72D1" w:rsidTr="004C72D1">
        <w:trPr>
          <w:trHeight w:val="540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Teng et al.(200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Kudiezi injection(KDZ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Not mentioned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Thlaspi herb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Total flavonoids; Adenosine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/</w:t>
            </w:r>
          </w:p>
        </w:tc>
      </w:tr>
      <w:tr w:rsidR="004C72D1" w:rsidRPr="004C72D1" w:rsidTr="004C72D1">
        <w:trPr>
          <w:trHeight w:val="540"/>
        </w:trPr>
        <w:tc>
          <w:tcPr>
            <w:tcW w:w="3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Wang et al.(2020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Kudiezi injection(KDZ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Tonghua Huaxia Pharmaceutical Co., LTD.</w:t>
            </w:r>
          </w:p>
        </w:tc>
        <w:tc>
          <w:tcPr>
            <w:tcW w:w="9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Thlaspi herba</w:t>
            </w:r>
          </w:p>
        </w:tc>
        <w:tc>
          <w:tcPr>
            <w:tcW w:w="6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 xml:space="preserve">Total flavonoids; Adenosine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10ml/Ampullen; 10 Ampullen/box</w:t>
            </w:r>
          </w:p>
        </w:tc>
        <w:tc>
          <w:tcPr>
            <w:tcW w:w="6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Compilation of national standards for Chinese medicin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C72D1" w:rsidRPr="004C72D1" w:rsidRDefault="004C72D1" w:rsidP="004C72D1">
            <w:pPr>
              <w:widowControl/>
              <w:jc w:val="center"/>
              <w:rPr>
                <w:rFonts w:eastAsia="等线"/>
                <w:color w:val="3E3D40"/>
                <w:sz w:val="20"/>
                <w:szCs w:val="20"/>
              </w:rPr>
            </w:pPr>
            <w:r w:rsidRPr="004C72D1">
              <w:rPr>
                <w:rFonts w:eastAsia="等线"/>
                <w:color w:val="3E3D40"/>
                <w:sz w:val="20"/>
                <w:szCs w:val="20"/>
              </w:rPr>
              <w:t>Y-HPLC</w:t>
            </w:r>
          </w:p>
        </w:tc>
      </w:tr>
    </w:tbl>
    <w:p w:rsidR="00D8307C" w:rsidRPr="004C72D1" w:rsidRDefault="006C7E24"/>
    <w:sectPr w:rsidR="00D8307C" w:rsidRPr="004C72D1" w:rsidSect="004C72D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7E24" w:rsidRDefault="006C7E24" w:rsidP="004C72D1">
      <w:r>
        <w:separator/>
      </w:r>
    </w:p>
  </w:endnote>
  <w:endnote w:type="continuationSeparator" w:id="0">
    <w:p w:rsidR="006C7E24" w:rsidRDefault="006C7E24" w:rsidP="004C72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7E24" w:rsidRDefault="006C7E24" w:rsidP="004C72D1">
      <w:r>
        <w:separator/>
      </w:r>
    </w:p>
  </w:footnote>
  <w:footnote w:type="continuationSeparator" w:id="0">
    <w:p w:rsidR="006C7E24" w:rsidRDefault="006C7E24" w:rsidP="004C72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176"/>
    <w:rsid w:val="00445F14"/>
    <w:rsid w:val="004C72D1"/>
    <w:rsid w:val="004F0176"/>
    <w:rsid w:val="006C7E24"/>
    <w:rsid w:val="00955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7DBE92E-3238-4536-B611-7A0E38549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72D1"/>
    <w:pPr>
      <w:widowControl w:val="0"/>
      <w:jc w:val="both"/>
    </w:pPr>
    <w:rPr>
      <w:rFonts w:ascii="Times New Roman" w:eastAsia="宋体" w:hAnsi="Times New Roman" w:cs="Times New Roman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72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72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72D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72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791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463</Words>
  <Characters>14040</Characters>
  <Application>Microsoft Office Word</Application>
  <DocSecurity>0</DocSecurity>
  <Lines>117</Lines>
  <Paragraphs>32</Paragraphs>
  <ScaleCrop>false</ScaleCrop>
  <Company/>
  <LinksUpToDate>false</LinksUpToDate>
  <CharactersWithSpaces>16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Y</dc:creator>
  <cp:keywords/>
  <dc:description/>
  <cp:lastModifiedBy>EDY</cp:lastModifiedBy>
  <cp:revision>2</cp:revision>
  <dcterms:created xsi:type="dcterms:W3CDTF">2022-10-18T06:07:00Z</dcterms:created>
  <dcterms:modified xsi:type="dcterms:W3CDTF">2022-10-18T06:09:00Z</dcterms:modified>
</cp:coreProperties>
</file>